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1921" w:rsidRDefault="00371921" w:rsidP="003719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Number of GPS locations and 95% Kernel Density Estimate home ranges for 20 male and female bobcats. The 95% home range boundaries were used in the third-order resource selection analysis to estimate the availability of environmental gradients and habitat typ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080"/>
        <w:gridCol w:w="1350"/>
        <w:gridCol w:w="2070"/>
        <w:gridCol w:w="2615"/>
      </w:tblGrid>
      <w:tr w:rsidR="00371921" w:rsidRPr="001550D5" w:rsidTr="005A4FD5">
        <w:tc>
          <w:tcPr>
            <w:tcW w:w="13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71921" w:rsidRPr="001550D5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0D5">
              <w:rPr>
                <w:rFonts w:ascii="Times New Roman" w:hAnsi="Times New Roman" w:cs="Times New Roman"/>
                <w:b/>
                <w:sz w:val="24"/>
                <w:szCs w:val="24"/>
              </w:rPr>
              <w:t>Bobcat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921" w:rsidRPr="001550D5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1550D5">
              <w:rPr>
                <w:rStyle w:val="gd15mcfceu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921" w:rsidRPr="001550D5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1550D5">
              <w:rPr>
                <w:rStyle w:val="gd15mcfceu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Reg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1921" w:rsidRPr="001550D5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50D5">
              <w:rPr>
                <w:rFonts w:ascii="Times New Roman" w:hAnsi="Times New Roman" w:cs="Times New Roman"/>
                <w:b/>
                <w:sz w:val="24"/>
                <w:szCs w:val="24"/>
              </w:rPr>
              <w:t>95% UD (km</w:t>
            </w:r>
            <w:r w:rsidRPr="001550D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1550D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71921" w:rsidRPr="001550D5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 GPS locations</w:t>
            </w:r>
          </w:p>
        </w:tc>
      </w:tr>
      <w:tr w:rsidR="00371921" w:rsidRPr="001210BD" w:rsidTr="005A4FD5">
        <w:tc>
          <w:tcPr>
            <w:tcW w:w="1345" w:type="dxa"/>
            <w:tcBorders>
              <w:top w:val="single" w:sz="4" w:space="0" w:color="auto"/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1.076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47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1.601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630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7.702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54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8.145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01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5.189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40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7.857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73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88.880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89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3.450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38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1.849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45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4.118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4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48.227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1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54.182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70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1.204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449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6.809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69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65.552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46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65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0B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77.817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558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F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3.355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559</w:t>
            </w:r>
          </w:p>
        </w:tc>
      </w:tr>
      <w:tr w:rsidR="00371921" w:rsidRPr="001210BD" w:rsidTr="005A4FD5">
        <w:tc>
          <w:tcPr>
            <w:tcW w:w="1345" w:type="dxa"/>
            <w:tcBorders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10B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152.571</w:t>
            </w:r>
          </w:p>
        </w:tc>
        <w:tc>
          <w:tcPr>
            <w:tcW w:w="2615" w:type="dxa"/>
            <w:tcBorders>
              <w:lef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292</w:t>
            </w:r>
          </w:p>
        </w:tc>
      </w:tr>
      <w:tr w:rsidR="00371921" w:rsidRPr="001210BD" w:rsidTr="005A4FD5">
        <w:tc>
          <w:tcPr>
            <w:tcW w:w="1345" w:type="dxa"/>
            <w:tcBorders>
              <w:bottom w:val="single" w:sz="4" w:space="0" w:color="auto"/>
              <w:right w:val="nil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M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S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:rsidR="00371921" w:rsidRPr="000A5F54" w:rsidRDefault="00371921" w:rsidP="005A4F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31.619</w:t>
            </w:r>
          </w:p>
        </w:tc>
        <w:tc>
          <w:tcPr>
            <w:tcW w:w="2615" w:type="dxa"/>
            <w:tcBorders>
              <w:left w:val="nil"/>
              <w:bottom w:val="single" w:sz="4" w:space="0" w:color="auto"/>
            </w:tcBorders>
          </w:tcPr>
          <w:p w:rsidR="00371921" w:rsidRDefault="00371921" w:rsidP="005A4FD5">
            <w:pPr>
              <w:spacing w:line="360" w:lineRule="auto"/>
              <w:jc w:val="center"/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</w:rPr>
              <w:t>406</w:t>
            </w:r>
          </w:p>
        </w:tc>
      </w:tr>
    </w:tbl>
    <w:p w:rsidR="00371921" w:rsidRDefault="00371921" w:rsidP="0037192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80DEF" w:rsidRDefault="00E80DEF"/>
    <w:sectPr w:rsidR="00E80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921"/>
    <w:rsid w:val="00371921"/>
    <w:rsid w:val="00881C32"/>
    <w:rsid w:val="00E8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F512"/>
  <w15:chartTrackingRefBased/>
  <w15:docId w15:val="{C16B78CD-2437-40ED-ABFC-6800F65B7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9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d15mcfceub">
    <w:name w:val="gd15mcfceub"/>
    <w:basedOn w:val="DefaultParagraphFont"/>
    <w:rsid w:val="00371921"/>
  </w:style>
  <w:style w:type="table" w:styleId="TableGrid">
    <w:name w:val="Table Grid"/>
    <w:basedOn w:val="TableNormal"/>
    <w:uiPriority w:val="39"/>
    <w:rsid w:val="00371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escu, Viorel</dc:creator>
  <cp:keywords/>
  <dc:description/>
  <cp:lastModifiedBy>Popescu, Viorel</cp:lastModifiedBy>
  <cp:revision>2</cp:revision>
  <dcterms:created xsi:type="dcterms:W3CDTF">2021-05-09T13:18:00Z</dcterms:created>
  <dcterms:modified xsi:type="dcterms:W3CDTF">2021-05-09T19:41:00Z</dcterms:modified>
</cp:coreProperties>
</file>